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5831D" w14:textId="3F7464A3" w:rsidR="00C738E2" w:rsidRDefault="002A78D8" w:rsidP="000372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78D8">
        <w:rPr>
          <w:rFonts w:ascii="Times New Roman" w:hAnsi="Times New Roman" w:cs="Times New Roman" w:hint="eastAsia"/>
          <w:sz w:val="20"/>
          <w:szCs w:val="20"/>
        </w:rPr>
        <w:t>Table</w:t>
      </w:r>
      <w:r w:rsidR="000372B4" w:rsidRPr="000372B4">
        <w:rPr>
          <w:rFonts w:ascii="Times New Roman" w:hAnsi="Times New Roman" w:cs="Times New Roman"/>
          <w:sz w:val="20"/>
          <w:szCs w:val="20"/>
        </w:rPr>
        <w:t xml:space="preserve"> </w:t>
      </w:r>
      <w:r w:rsidR="007333CA">
        <w:rPr>
          <w:rFonts w:ascii="Times New Roman" w:hAnsi="Times New Roman" w:cs="Times New Roman" w:hint="eastAsia"/>
          <w:sz w:val="20"/>
          <w:szCs w:val="20"/>
        </w:rPr>
        <w:t>S</w:t>
      </w:r>
      <w:r w:rsidR="00781653">
        <w:rPr>
          <w:rFonts w:ascii="Times New Roman" w:hAnsi="Times New Roman" w:cs="Times New Roman" w:hint="eastAsia"/>
          <w:sz w:val="20"/>
          <w:szCs w:val="20"/>
        </w:rPr>
        <w:t>2</w:t>
      </w:r>
      <w:r w:rsidR="000372B4">
        <w:rPr>
          <w:rFonts w:ascii="Times New Roman" w:hAnsi="Times New Roman" w:cs="Times New Roman" w:hint="eastAsia"/>
          <w:sz w:val="20"/>
          <w:szCs w:val="20"/>
        </w:rPr>
        <w:t>.</w:t>
      </w:r>
      <w:r w:rsidR="000372B4" w:rsidRPr="000372B4">
        <w:rPr>
          <w:rFonts w:ascii="Times New Roman" w:hAnsi="Times New Roman" w:cs="Times New Roman"/>
          <w:sz w:val="20"/>
          <w:szCs w:val="20"/>
        </w:rPr>
        <w:t xml:space="preserve"> Missing rate for variables extracted from</w:t>
      </w:r>
      <w:r w:rsidR="000372B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72B4" w:rsidRPr="000372B4">
        <w:rPr>
          <w:rFonts w:ascii="Times New Roman" w:hAnsi="Times New Roman" w:cs="Times New Roman" w:hint="eastAsia"/>
          <w:sz w:val="20"/>
          <w:szCs w:val="20"/>
        </w:rPr>
        <w:t xml:space="preserve">MIMIC-IV </w:t>
      </w:r>
      <w:r w:rsidR="00430D84">
        <w:rPr>
          <w:rFonts w:ascii="Times New Roman" w:hAnsi="Times New Roman" w:cs="Times New Roman" w:hint="eastAsia"/>
          <w:sz w:val="20"/>
          <w:szCs w:val="20"/>
        </w:rPr>
        <w:t>3.0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2626"/>
      </w:tblGrid>
      <w:tr w:rsidR="000372B4" w14:paraId="07BC5F0F" w14:textId="77777777" w:rsidTr="00DF3466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27E90329" w14:textId="19E78E55" w:rsidR="000372B4" w:rsidRDefault="000372B4" w:rsidP="000372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2B4">
              <w:rPr>
                <w:rFonts w:ascii="Times New Roman" w:hAnsi="Times New Roman" w:cs="Times New Roman" w:hint="eastAsia"/>
                <w:sz w:val="20"/>
                <w:szCs w:val="20"/>
              </w:rPr>
              <w:t>Variab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312B0853" w14:textId="24479D2C" w:rsidR="000372B4" w:rsidRDefault="000372B4" w:rsidP="00037D3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372B4">
              <w:rPr>
                <w:rFonts w:ascii="Times New Roman" w:hAnsi="Times New Roman" w:cs="Times New Roman" w:hint="eastAsia"/>
                <w:sz w:val="20"/>
                <w:szCs w:val="20"/>
              </w:rPr>
              <w:t>issing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, n/N</w:t>
            </w:r>
            <w:r w:rsidR="00DC60A8" w:rsidRPr="00DC60A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26" w:type="dxa"/>
            <w:tcBorders>
              <w:top w:val="single" w:sz="8" w:space="0" w:color="auto"/>
              <w:bottom w:val="single" w:sz="8" w:space="0" w:color="auto"/>
            </w:tcBorders>
          </w:tcPr>
          <w:p w14:paraId="5AEB161E" w14:textId="49C6E16C" w:rsidR="000372B4" w:rsidRDefault="009938FA" w:rsidP="0003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0372B4" w:rsidRPr="000372B4">
              <w:rPr>
                <w:rFonts w:ascii="Times New Roman" w:hAnsi="Times New Roman" w:cs="Times New Roman" w:hint="eastAsia"/>
                <w:sz w:val="20"/>
                <w:szCs w:val="20"/>
              </w:rPr>
              <w:t>issing (%)</w:t>
            </w:r>
          </w:p>
        </w:tc>
      </w:tr>
      <w:tr w:rsidR="008C4413" w14:paraId="05DA8BF6" w14:textId="77777777" w:rsidTr="00C91311">
        <w:tc>
          <w:tcPr>
            <w:tcW w:w="8296" w:type="dxa"/>
            <w:gridSpan w:val="3"/>
            <w:tcBorders>
              <w:top w:val="single" w:sz="8" w:space="0" w:color="auto"/>
            </w:tcBorders>
          </w:tcPr>
          <w:p w14:paraId="687C5BCC" w14:textId="57B1260D" w:rsidR="008C4413" w:rsidRPr="00DD50BB" w:rsidRDefault="008C4413" w:rsidP="000372B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mographics</w:t>
            </w:r>
          </w:p>
        </w:tc>
      </w:tr>
      <w:tr w:rsidR="00EA4FF3" w14:paraId="4FA96CEC" w14:textId="77777777" w:rsidTr="00DF3466">
        <w:tc>
          <w:tcPr>
            <w:tcW w:w="2977" w:type="dxa"/>
          </w:tcPr>
          <w:p w14:paraId="2C381098" w14:textId="242DC96B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693" w:type="dxa"/>
          </w:tcPr>
          <w:p w14:paraId="7DE161D8" w14:textId="44296C81" w:rsidR="00EA4FF3" w:rsidRDefault="00EA4FF3" w:rsidP="00EA4FF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</w:tcPr>
          <w:p w14:paraId="4A739860" w14:textId="719933A9" w:rsidR="00EA4FF3" w:rsidRDefault="00EA4FF3" w:rsidP="00EA4FF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</w:tr>
      <w:tr w:rsidR="00011508" w14:paraId="40AABABA" w14:textId="77777777" w:rsidTr="00DF3466">
        <w:tc>
          <w:tcPr>
            <w:tcW w:w="2977" w:type="dxa"/>
          </w:tcPr>
          <w:p w14:paraId="31C46F9A" w14:textId="20F83838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2693" w:type="dxa"/>
          </w:tcPr>
          <w:p w14:paraId="57FA46ED" w14:textId="59DADE14" w:rsidR="00011508" w:rsidRDefault="009938FA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</w:tcPr>
          <w:p w14:paraId="377FE616" w14:textId="325CCCBB" w:rsidR="00011508" w:rsidRDefault="009938FA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8FA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011508" w14:paraId="58FC1869" w14:textId="77777777" w:rsidTr="00DF3466">
        <w:tc>
          <w:tcPr>
            <w:tcW w:w="2977" w:type="dxa"/>
          </w:tcPr>
          <w:p w14:paraId="70CA3826" w14:textId="75813FD9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</w:t>
            </w:r>
            <w:bookmarkEnd w:id="0"/>
          </w:p>
        </w:tc>
        <w:tc>
          <w:tcPr>
            <w:tcW w:w="2693" w:type="dxa"/>
          </w:tcPr>
          <w:p w14:paraId="18D90E0E" w14:textId="3C869E46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FF3">
              <w:rPr>
                <w:rFonts w:ascii="Times New Roman" w:hAnsi="Times New Roman" w:cs="Times New Roman" w:hint="eastAsia"/>
                <w:sz w:val="20"/>
                <w:szCs w:val="20"/>
              </w:rPr>
              <w:t>494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</w:tcPr>
          <w:p w14:paraId="59FCF97D" w14:textId="01106650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71</w:t>
            </w:r>
          </w:p>
        </w:tc>
      </w:tr>
      <w:tr w:rsidR="00EA4FF3" w14:paraId="7AF76DAF" w14:textId="77777777" w:rsidTr="00DF3466">
        <w:tc>
          <w:tcPr>
            <w:tcW w:w="2977" w:type="dxa"/>
          </w:tcPr>
          <w:p w14:paraId="5A41527A" w14:textId="08255F32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26F">
              <w:rPr>
                <w:rFonts w:ascii="Times New Roman" w:hAnsi="Times New Roman" w:cs="Times New Roman" w:hint="eastAsia"/>
                <w:sz w:val="20"/>
                <w:szCs w:val="20"/>
              </w:rPr>
              <w:t>Ethnicity</w:t>
            </w:r>
          </w:p>
        </w:tc>
        <w:tc>
          <w:tcPr>
            <w:tcW w:w="2693" w:type="dxa"/>
          </w:tcPr>
          <w:p w14:paraId="17060676" w14:textId="1E1CCF9B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</w:tcPr>
          <w:p w14:paraId="5D32A52C" w14:textId="34F56E34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8C4413" w14:paraId="484F53D2" w14:textId="77777777" w:rsidTr="00CD4451">
        <w:tc>
          <w:tcPr>
            <w:tcW w:w="8296" w:type="dxa"/>
            <w:gridSpan w:val="3"/>
            <w:tcBorders>
              <w:bottom w:val="nil"/>
            </w:tcBorders>
          </w:tcPr>
          <w:p w14:paraId="385C4EFF" w14:textId="17BB288E" w:rsidR="008C4413" w:rsidRPr="00DD50BB" w:rsidRDefault="008C4413" w:rsidP="00037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morbidities</w:t>
            </w:r>
          </w:p>
        </w:tc>
      </w:tr>
      <w:tr w:rsidR="00EA4FF3" w14:paraId="0436AEA1" w14:textId="77777777" w:rsidTr="00DF3466">
        <w:tc>
          <w:tcPr>
            <w:tcW w:w="2977" w:type="dxa"/>
            <w:tcBorders>
              <w:bottom w:val="nil"/>
            </w:tcBorders>
          </w:tcPr>
          <w:p w14:paraId="1F52C10E" w14:textId="2F8F54CF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Cardiovascula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disease</w:t>
            </w:r>
          </w:p>
        </w:tc>
        <w:tc>
          <w:tcPr>
            <w:tcW w:w="2693" w:type="dxa"/>
            <w:tcBorders>
              <w:bottom w:val="nil"/>
            </w:tcBorders>
          </w:tcPr>
          <w:p w14:paraId="44C4EF42" w14:textId="52551EB0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521B8128" w14:textId="5BC9FF84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02CBE333" w14:textId="77777777" w:rsidTr="00DF3466">
        <w:tc>
          <w:tcPr>
            <w:tcW w:w="2977" w:type="dxa"/>
            <w:tcBorders>
              <w:bottom w:val="nil"/>
            </w:tcBorders>
          </w:tcPr>
          <w:p w14:paraId="40D61AD3" w14:textId="28B55E2B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Neurologic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disease</w:t>
            </w:r>
          </w:p>
        </w:tc>
        <w:tc>
          <w:tcPr>
            <w:tcW w:w="2693" w:type="dxa"/>
            <w:tcBorders>
              <w:bottom w:val="nil"/>
            </w:tcBorders>
          </w:tcPr>
          <w:p w14:paraId="70CFDD4D" w14:textId="26871450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7169CC34" w14:textId="4548C911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4FD9AA9A" w14:textId="77777777" w:rsidTr="00DF3466">
        <w:tc>
          <w:tcPr>
            <w:tcW w:w="2977" w:type="dxa"/>
            <w:tcBorders>
              <w:bottom w:val="nil"/>
            </w:tcBorders>
          </w:tcPr>
          <w:p w14:paraId="62D7DC30" w14:textId="50EA70B6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ulmona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disease</w:t>
            </w:r>
          </w:p>
        </w:tc>
        <w:tc>
          <w:tcPr>
            <w:tcW w:w="2693" w:type="dxa"/>
            <w:tcBorders>
              <w:bottom w:val="nil"/>
            </w:tcBorders>
          </w:tcPr>
          <w:p w14:paraId="0E271448" w14:textId="27231AC1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0C41B56C" w14:textId="5511AA92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2571761B" w14:textId="77777777" w:rsidTr="00DF3466">
        <w:tc>
          <w:tcPr>
            <w:tcW w:w="2977" w:type="dxa"/>
            <w:tcBorders>
              <w:bottom w:val="nil"/>
            </w:tcBorders>
          </w:tcPr>
          <w:p w14:paraId="6C72C2E3" w14:textId="4CF2CED5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Liv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disease</w:t>
            </w:r>
          </w:p>
        </w:tc>
        <w:tc>
          <w:tcPr>
            <w:tcW w:w="2693" w:type="dxa"/>
            <w:tcBorders>
              <w:bottom w:val="nil"/>
            </w:tcBorders>
          </w:tcPr>
          <w:p w14:paraId="09AB82B8" w14:textId="08C621DA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13C270E3" w14:textId="4880E427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4A8BDB6B" w14:textId="77777777" w:rsidTr="00DF3466">
        <w:tc>
          <w:tcPr>
            <w:tcW w:w="2977" w:type="dxa"/>
            <w:tcBorders>
              <w:bottom w:val="nil"/>
            </w:tcBorders>
          </w:tcPr>
          <w:p w14:paraId="4CBF1B75" w14:textId="19F59D9E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Ren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disease</w:t>
            </w:r>
          </w:p>
        </w:tc>
        <w:tc>
          <w:tcPr>
            <w:tcW w:w="2693" w:type="dxa"/>
            <w:tcBorders>
              <w:bottom w:val="nil"/>
            </w:tcBorders>
          </w:tcPr>
          <w:p w14:paraId="5A8D2CEC" w14:textId="340D6377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75013645" w14:textId="6A23BCE1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274270F3" w14:textId="77777777" w:rsidTr="00DF3466">
        <w:tc>
          <w:tcPr>
            <w:tcW w:w="2977" w:type="dxa"/>
            <w:tcBorders>
              <w:bottom w:val="nil"/>
            </w:tcBorders>
          </w:tcPr>
          <w:p w14:paraId="726D7681" w14:textId="7EAC80E0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Diabetes</w:t>
            </w:r>
          </w:p>
        </w:tc>
        <w:tc>
          <w:tcPr>
            <w:tcW w:w="2693" w:type="dxa"/>
            <w:tcBorders>
              <w:bottom w:val="nil"/>
            </w:tcBorders>
          </w:tcPr>
          <w:p w14:paraId="6C681C83" w14:textId="00AD99B6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711AABEC" w14:textId="60FE01F8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48B5E4A2" w14:textId="77777777" w:rsidTr="00DF3466">
        <w:tc>
          <w:tcPr>
            <w:tcW w:w="2977" w:type="dxa"/>
            <w:tcBorders>
              <w:bottom w:val="nil"/>
            </w:tcBorders>
          </w:tcPr>
          <w:p w14:paraId="2B80E588" w14:textId="31EF0A42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334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2693" w:type="dxa"/>
            <w:tcBorders>
              <w:bottom w:val="nil"/>
            </w:tcBorders>
          </w:tcPr>
          <w:p w14:paraId="0AF265E1" w14:textId="1EEE878D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103B298E" w14:textId="5985D9A1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8C4413" w14:paraId="4849FD58" w14:textId="77777777" w:rsidTr="004E2258">
        <w:tc>
          <w:tcPr>
            <w:tcW w:w="8296" w:type="dxa"/>
            <w:gridSpan w:val="3"/>
            <w:tcBorders>
              <w:bottom w:val="nil"/>
            </w:tcBorders>
          </w:tcPr>
          <w:p w14:paraId="0F263849" w14:textId="3D934694" w:rsidR="008C4413" w:rsidRPr="00DD50BB" w:rsidRDefault="008C4413" w:rsidP="00037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cores of </w:t>
            </w:r>
            <w:proofErr w:type="gramStart"/>
            <w:r w:rsidR="0078165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D5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verity</w:t>
            </w:r>
            <w:proofErr w:type="gramEnd"/>
          </w:p>
        </w:tc>
      </w:tr>
      <w:tr w:rsidR="00EA4FF3" w14:paraId="47CDC7AC" w14:textId="77777777" w:rsidTr="00DF3466">
        <w:tc>
          <w:tcPr>
            <w:tcW w:w="2977" w:type="dxa"/>
            <w:tcBorders>
              <w:bottom w:val="nil"/>
            </w:tcBorders>
          </w:tcPr>
          <w:p w14:paraId="5988F4FB" w14:textId="4AC44FBC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CI</w:t>
            </w:r>
            <w:bookmarkEnd w:id="1"/>
          </w:p>
        </w:tc>
        <w:tc>
          <w:tcPr>
            <w:tcW w:w="2693" w:type="dxa"/>
            <w:tcBorders>
              <w:bottom w:val="nil"/>
            </w:tcBorders>
          </w:tcPr>
          <w:p w14:paraId="762B1D1E" w14:textId="3FD2FB0C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6F09033A" w14:textId="772FD857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14EE8F2D" w14:textId="77777777" w:rsidTr="00DF3466">
        <w:tc>
          <w:tcPr>
            <w:tcW w:w="2977" w:type="dxa"/>
            <w:tcBorders>
              <w:bottom w:val="nil"/>
            </w:tcBorders>
          </w:tcPr>
          <w:p w14:paraId="3C71F836" w14:textId="6833C725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LODS</w:t>
            </w:r>
          </w:p>
        </w:tc>
        <w:tc>
          <w:tcPr>
            <w:tcW w:w="2693" w:type="dxa"/>
            <w:tcBorders>
              <w:bottom w:val="nil"/>
            </w:tcBorders>
          </w:tcPr>
          <w:p w14:paraId="7B4C0A94" w14:textId="1BF5E400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2F3EBD3D" w14:textId="5DD7CCC6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60901E5B" w14:textId="77777777" w:rsidTr="00DF3466">
        <w:tc>
          <w:tcPr>
            <w:tcW w:w="2977" w:type="dxa"/>
            <w:tcBorders>
              <w:bottom w:val="nil"/>
            </w:tcBorders>
          </w:tcPr>
          <w:p w14:paraId="1EF765CD" w14:textId="226DE55F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F31">
              <w:rPr>
                <w:rFonts w:ascii="Times New Roman" w:hAnsi="Times New Roman" w:cs="Times New Roman" w:hint="eastAsia"/>
                <w:sz w:val="20"/>
                <w:szCs w:val="20"/>
              </w:rPr>
              <w:t>OASIS</w:t>
            </w:r>
          </w:p>
        </w:tc>
        <w:tc>
          <w:tcPr>
            <w:tcW w:w="2693" w:type="dxa"/>
            <w:tcBorders>
              <w:bottom w:val="nil"/>
            </w:tcBorders>
          </w:tcPr>
          <w:p w14:paraId="140922A5" w14:textId="43388DB2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3D82DE1F" w14:textId="01F7CB12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40A457DD" w14:textId="77777777" w:rsidTr="00DF3466">
        <w:tc>
          <w:tcPr>
            <w:tcW w:w="2977" w:type="dxa"/>
            <w:tcBorders>
              <w:bottom w:val="nil"/>
            </w:tcBorders>
          </w:tcPr>
          <w:p w14:paraId="13E973C2" w14:textId="6D05440D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APSIII</w:t>
            </w:r>
          </w:p>
        </w:tc>
        <w:tc>
          <w:tcPr>
            <w:tcW w:w="2693" w:type="dxa"/>
            <w:tcBorders>
              <w:bottom w:val="nil"/>
            </w:tcBorders>
          </w:tcPr>
          <w:p w14:paraId="7E0AA620" w14:textId="6BA0BA41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799412DB" w14:textId="2A8D1840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4564304B" w14:textId="77777777" w:rsidTr="00DF3466">
        <w:tc>
          <w:tcPr>
            <w:tcW w:w="2977" w:type="dxa"/>
            <w:tcBorders>
              <w:bottom w:val="nil"/>
            </w:tcBorders>
          </w:tcPr>
          <w:p w14:paraId="53F4FEA7" w14:textId="38E4F46C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F31">
              <w:rPr>
                <w:rFonts w:ascii="Times New Roman" w:hAnsi="Times New Roman" w:cs="Times New Roman" w:hint="eastAsia"/>
                <w:sz w:val="20"/>
                <w:szCs w:val="20"/>
              </w:rPr>
              <w:t>SAPSII</w:t>
            </w:r>
          </w:p>
        </w:tc>
        <w:tc>
          <w:tcPr>
            <w:tcW w:w="2693" w:type="dxa"/>
            <w:tcBorders>
              <w:bottom w:val="nil"/>
            </w:tcBorders>
          </w:tcPr>
          <w:p w14:paraId="78DA308B" w14:textId="10165297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65854991" w14:textId="3ED6F30F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3ED0FFA3" w14:textId="77777777" w:rsidTr="00DF3466">
        <w:tc>
          <w:tcPr>
            <w:tcW w:w="2977" w:type="dxa"/>
            <w:tcBorders>
              <w:bottom w:val="nil"/>
            </w:tcBorders>
          </w:tcPr>
          <w:p w14:paraId="2F9D8750" w14:textId="4281ABF3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"/>
            <w:bookmarkStart w:id="3" w:name="_Hlk190273614"/>
            <w:r w:rsidRPr="00080F31">
              <w:rPr>
                <w:rFonts w:ascii="Times New Roman" w:hAnsi="Times New Roman" w:cs="Times New Roman" w:hint="eastAsia"/>
                <w:sz w:val="20"/>
                <w:szCs w:val="20"/>
              </w:rPr>
              <w:t>SIRS</w:t>
            </w:r>
            <w:bookmarkEnd w:id="2"/>
          </w:p>
        </w:tc>
        <w:tc>
          <w:tcPr>
            <w:tcW w:w="2693" w:type="dxa"/>
            <w:tcBorders>
              <w:bottom w:val="nil"/>
            </w:tcBorders>
          </w:tcPr>
          <w:p w14:paraId="495CC847" w14:textId="436B31D0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077C18D3" w14:textId="01E34628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011508" w14:paraId="50BDF2DA" w14:textId="77777777" w:rsidTr="00DF3466">
        <w:tc>
          <w:tcPr>
            <w:tcW w:w="2977" w:type="dxa"/>
            <w:tcBorders>
              <w:bottom w:val="nil"/>
            </w:tcBorders>
          </w:tcPr>
          <w:p w14:paraId="72EBF7C3" w14:textId="36CA2E68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6"/>
            <w:bookmarkEnd w:id="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CS</w:t>
            </w:r>
            <w:bookmarkEnd w:id="4"/>
          </w:p>
        </w:tc>
        <w:tc>
          <w:tcPr>
            <w:tcW w:w="2693" w:type="dxa"/>
            <w:tcBorders>
              <w:bottom w:val="nil"/>
            </w:tcBorders>
          </w:tcPr>
          <w:p w14:paraId="618CF517" w14:textId="0262D2EE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77A359EE" w14:textId="070728DA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EA4FF3" w14:paraId="4A1F9263" w14:textId="77777777" w:rsidTr="00DF3466">
        <w:tc>
          <w:tcPr>
            <w:tcW w:w="2977" w:type="dxa"/>
            <w:tcBorders>
              <w:bottom w:val="nil"/>
            </w:tcBorders>
          </w:tcPr>
          <w:p w14:paraId="221A648C" w14:textId="056323D4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FA</w:t>
            </w:r>
          </w:p>
        </w:tc>
        <w:tc>
          <w:tcPr>
            <w:tcW w:w="2693" w:type="dxa"/>
            <w:tcBorders>
              <w:bottom w:val="nil"/>
            </w:tcBorders>
          </w:tcPr>
          <w:p w14:paraId="6990100B" w14:textId="2442AA30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56C4773F" w14:textId="5D010E89" w:rsidR="00EA4FF3" w:rsidRDefault="009938FA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8C4413" w14:paraId="374C7EEA" w14:textId="77777777" w:rsidTr="009548B3">
        <w:tc>
          <w:tcPr>
            <w:tcW w:w="8296" w:type="dxa"/>
            <w:gridSpan w:val="3"/>
            <w:tcBorders>
              <w:bottom w:val="nil"/>
            </w:tcBorders>
          </w:tcPr>
          <w:p w14:paraId="06F31A81" w14:textId="3F6D9EB3" w:rsidR="008C4413" w:rsidRPr="00DD50BB" w:rsidRDefault="008C4413" w:rsidP="00037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ital signs</w:t>
            </w:r>
          </w:p>
        </w:tc>
      </w:tr>
      <w:tr w:rsidR="00011508" w14:paraId="3870BEC0" w14:textId="77777777" w:rsidTr="00DF3466">
        <w:tc>
          <w:tcPr>
            <w:tcW w:w="2977" w:type="dxa"/>
            <w:tcBorders>
              <w:bottom w:val="nil"/>
            </w:tcBorders>
          </w:tcPr>
          <w:p w14:paraId="0CAD9C63" w14:textId="2FD59292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43D8">
              <w:rPr>
                <w:rFonts w:ascii="Times New Roman" w:hAnsi="Times New Roman" w:cs="Times New Roman" w:hint="eastAsia"/>
                <w:sz w:val="20"/>
                <w:szCs w:val="20"/>
              </w:rPr>
              <w:t>Temperature</w:t>
            </w:r>
          </w:p>
        </w:tc>
        <w:tc>
          <w:tcPr>
            <w:tcW w:w="2693" w:type="dxa"/>
            <w:tcBorders>
              <w:bottom w:val="nil"/>
            </w:tcBorders>
          </w:tcPr>
          <w:p w14:paraId="7B552DCB" w14:textId="2C87AFFC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FF3">
              <w:rPr>
                <w:rFonts w:ascii="Times New Roman" w:hAnsi="Times New Roman" w:cs="Times New Roman" w:hint="eastAsia"/>
                <w:sz w:val="20"/>
                <w:szCs w:val="20"/>
              </w:rPr>
              <w:t>945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0DCACEEB" w14:textId="0C977FDB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9</w:t>
            </w:r>
          </w:p>
        </w:tc>
      </w:tr>
      <w:tr w:rsidR="00EA4FF3" w14:paraId="38018087" w14:textId="77777777" w:rsidTr="00DF3466">
        <w:tc>
          <w:tcPr>
            <w:tcW w:w="2977" w:type="dxa"/>
            <w:tcBorders>
              <w:bottom w:val="nil"/>
            </w:tcBorders>
          </w:tcPr>
          <w:p w14:paraId="58529A20" w14:textId="2F64B0CC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43D8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2693" w:type="dxa"/>
            <w:tcBorders>
              <w:bottom w:val="nil"/>
            </w:tcBorders>
          </w:tcPr>
          <w:p w14:paraId="73EF9750" w14:textId="6C771808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498CC229" w14:textId="2ECA63FE" w:rsidR="00EA4FF3" w:rsidRDefault="005D4E70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37F3028F" w14:textId="77777777" w:rsidTr="00DF3466">
        <w:tc>
          <w:tcPr>
            <w:tcW w:w="2977" w:type="dxa"/>
            <w:tcBorders>
              <w:bottom w:val="nil"/>
            </w:tcBorders>
          </w:tcPr>
          <w:p w14:paraId="2CAC8885" w14:textId="44DF6012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43D8">
              <w:rPr>
                <w:rFonts w:ascii="Times New Roman" w:hAnsi="Times New Roman" w:cs="Times New Roman" w:hint="eastAsia"/>
                <w:sz w:val="20"/>
                <w:szCs w:val="20"/>
              </w:rPr>
              <w:t>MBP</w:t>
            </w:r>
          </w:p>
        </w:tc>
        <w:tc>
          <w:tcPr>
            <w:tcW w:w="2693" w:type="dxa"/>
            <w:tcBorders>
              <w:bottom w:val="nil"/>
            </w:tcBorders>
          </w:tcPr>
          <w:p w14:paraId="71FE291C" w14:textId="2FE1E1AB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3E7C0C5C" w14:textId="256ADFC4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2C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EA4FF3" w14:paraId="07EFB91A" w14:textId="77777777" w:rsidTr="00DF3466">
        <w:tc>
          <w:tcPr>
            <w:tcW w:w="2977" w:type="dxa"/>
            <w:tcBorders>
              <w:bottom w:val="nil"/>
            </w:tcBorders>
          </w:tcPr>
          <w:p w14:paraId="00B5F953" w14:textId="487563D6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43D8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2693" w:type="dxa"/>
            <w:tcBorders>
              <w:bottom w:val="nil"/>
            </w:tcBorders>
          </w:tcPr>
          <w:p w14:paraId="602AA2AB" w14:textId="079B3338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5EAF58D4" w14:textId="1017298A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2C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EA4FF3" w14:paraId="26A10C20" w14:textId="77777777" w:rsidTr="00DF3466">
        <w:tc>
          <w:tcPr>
            <w:tcW w:w="2977" w:type="dxa"/>
            <w:tcBorders>
              <w:bottom w:val="nil"/>
            </w:tcBorders>
          </w:tcPr>
          <w:p w14:paraId="129CC622" w14:textId="7519E940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43D8">
              <w:rPr>
                <w:rFonts w:ascii="Times New Roman" w:hAnsi="Times New Roman" w:cs="Times New Roman" w:hint="eastAsia"/>
                <w:sz w:val="20"/>
                <w:szCs w:val="20"/>
              </w:rPr>
              <w:t>SpO2</w:t>
            </w:r>
          </w:p>
        </w:tc>
        <w:tc>
          <w:tcPr>
            <w:tcW w:w="2693" w:type="dxa"/>
            <w:tcBorders>
              <w:bottom w:val="nil"/>
            </w:tcBorders>
          </w:tcPr>
          <w:p w14:paraId="2369B5DC" w14:textId="68089381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2972728B" w14:textId="63A1439C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2C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8C4413" w14:paraId="07FAA5C4" w14:textId="77777777" w:rsidTr="00614825">
        <w:tc>
          <w:tcPr>
            <w:tcW w:w="8296" w:type="dxa"/>
            <w:gridSpan w:val="3"/>
            <w:tcBorders>
              <w:bottom w:val="nil"/>
            </w:tcBorders>
          </w:tcPr>
          <w:p w14:paraId="6FA0D43A" w14:textId="7541796A" w:rsidR="008C4413" w:rsidRPr="00DD50BB" w:rsidRDefault="008C4413" w:rsidP="00037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aboratory results</w:t>
            </w:r>
          </w:p>
        </w:tc>
      </w:tr>
      <w:tr w:rsidR="008C4413" w14:paraId="02A35178" w14:textId="77777777" w:rsidTr="00DF3466">
        <w:tc>
          <w:tcPr>
            <w:tcW w:w="2977" w:type="dxa"/>
            <w:tcBorders>
              <w:bottom w:val="nil"/>
            </w:tcBorders>
          </w:tcPr>
          <w:p w14:paraId="35B60ADF" w14:textId="1F0A5991" w:rsidR="008C4413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PH</w:t>
            </w:r>
          </w:p>
        </w:tc>
        <w:tc>
          <w:tcPr>
            <w:tcW w:w="2693" w:type="dxa"/>
            <w:tcBorders>
              <w:bottom w:val="nil"/>
            </w:tcBorders>
          </w:tcPr>
          <w:p w14:paraId="23CBEF78" w14:textId="2C0FA37E" w:rsidR="008C4413" w:rsidRDefault="00EA4FF3" w:rsidP="0003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61AE9BFE" w14:textId="3CABA584" w:rsidR="008C4413" w:rsidRDefault="00EA4FF3" w:rsidP="0003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B5345E" w14:paraId="6CCF23A5" w14:textId="77777777" w:rsidTr="00DF3466">
        <w:tc>
          <w:tcPr>
            <w:tcW w:w="2977" w:type="dxa"/>
            <w:tcBorders>
              <w:bottom w:val="nil"/>
            </w:tcBorders>
          </w:tcPr>
          <w:p w14:paraId="6CBF199B" w14:textId="510FE307" w:rsidR="00B5345E" w:rsidRPr="00011508" w:rsidRDefault="00B5345E" w:rsidP="00B5345E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tate</w:t>
            </w:r>
          </w:p>
        </w:tc>
        <w:tc>
          <w:tcPr>
            <w:tcW w:w="2693" w:type="dxa"/>
            <w:tcBorders>
              <w:bottom w:val="nil"/>
            </w:tcBorders>
          </w:tcPr>
          <w:p w14:paraId="7A463C40" w14:textId="6EFFD444" w:rsidR="00B5345E" w:rsidRDefault="00B5345E" w:rsidP="00B53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738267A5" w14:textId="4624F489" w:rsidR="00B5345E" w:rsidRDefault="005D4E70" w:rsidP="00B53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6FF882A4" w14:textId="77777777" w:rsidTr="00DF3466">
        <w:tc>
          <w:tcPr>
            <w:tcW w:w="2977" w:type="dxa"/>
            <w:tcBorders>
              <w:bottom w:val="nil"/>
            </w:tcBorders>
          </w:tcPr>
          <w:p w14:paraId="301CF5ED" w14:textId="65A4801D" w:rsidR="00EA4FF3" w:rsidRPr="00D62DD9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PO2</w:t>
            </w:r>
          </w:p>
        </w:tc>
        <w:tc>
          <w:tcPr>
            <w:tcW w:w="2693" w:type="dxa"/>
            <w:tcBorders>
              <w:bottom w:val="nil"/>
            </w:tcBorders>
          </w:tcPr>
          <w:p w14:paraId="62136381" w14:textId="677F1715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1CDD46F9" w14:textId="53926F2B" w:rsidR="00EA4FF3" w:rsidRPr="00F76247" w:rsidRDefault="005D4E70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51C280FF" w14:textId="77777777" w:rsidTr="00DF3466">
        <w:tc>
          <w:tcPr>
            <w:tcW w:w="2977" w:type="dxa"/>
            <w:tcBorders>
              <w:bottom w:val="nil"/>
            </w:tcBorders>
          </w:tcPr>
          <w:p w14:paraId="2BB8B2A8" w14:textId="3F88AFAC" w:rsidR="00EA4FF3" w:rsidRPr="00D62DD9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PCO2</w:t>
            </w:r>
          </w:p>
        </w:tc>
        <w:tc>
          <w:tcPr>
            <w:tcW w:w="2693" w:type="dxa"/>
            <w:tcBorders>
              <w:bottom w:val="nil"/>
            </w:tcBorders>
          </w:tcPr>
          <w:p w14:paraId="67AAB238" w14:textId="11A56D81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1A83EA5C" w14:textId="5A821747" w:rsidR="00EA4FF3" w:rsidRPr="00F76247" w:rsidRDefault="005D4E70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3A8400CE" w14:textId="77777777" w:rsidTr="00DF3466">
        <w:tc>
          <w:tcPr>
            <w:tcW w:w="2977" w:type="dxa"/>
            <w:tcBorders>
              <w:bottom w:val="nil"/>
            </w:tcBorders>
          </w:tcPr>
          <w:p w14:paraId="2DDB8B9B" w14:textId="39C1EE19" w:rsidR="00EA4FF3" w:rsidRPr="00D62DD9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BE</w:t>
            </w:r>
          </w:p>
        </w:tc>
        <w:tc>
          <w:tcPr>
            <w:tcW w:w="2693" w:type="dxa"/>
            <w:tcBorders>
              <w:bottom w:val="nil"/>
            </w:tcBorders>
          </w:tcPr>
          <w:p w14:paraId="5A879266" w14:textId="12669E6C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1E082BC6" w14:textId="35267BD5" w:rsidR="00EA4FF3" w:rsidRPr="00F76247" w:rsidRDefault="005D4E70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011508" w14:paraId="1690A549" w14:textId="77777777" w:rsidTr="00DF3466">
        <w:tc>
          <w:tcPr>
            <w:tcW w:w="2977" w:type="dxa"/>
            <w:tcBorders>
              <w:bottom w:val="nil"/>
            </w:tcBorders>
          </w:tcPr>
          <w:p w14:paraId="751FA950" w14:textId="74A6B38C" w:rsidR="00011508" w:rsidRPr="00D62DD9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An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g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693" w:type="dxa"/>
            <w:tcBorders>
              <w:bottom w:val="nil"/>
            </w:tcBorders>
          </w:tcPr>
          <w:p w14:paraId="5AAF5108" w14:textId="05D83D53" w:rsidR="00011508" w:rsidRDefault="00EA4FF3" w:rsidP="0003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12C47A33" w14:textId="20696C94" w:rsidR="00011508" w:rsidRPr="00F76247" w:rsidRDefault="00EA4FF3" w:rsidP="0003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</w:tr>
      <w:tr w:rsidR="00011508" w14:paraId="77E08044" w14:textId="77777777" w:rsidTr="00DF3466">
        <w:tc>
          <w:tcPr>
            <w:tcW w:w="2977" w:type="dxa"/>
            <w:tcBorders>
              <w:bottom w:val="nil"/>
            </w:tcBorders>
          </w:tcPr>
          <w:p w14:paraId="4621A22F" w14:textId="104FEDEF" w:rsidR="00011508" w:rsidRPr="00D62DD9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Bicarbonate</w:t>
            </w:r>
          </w:p>
        </w:tc>
        <w:tc>
          <w:tcPr>
            <w:tcW w:w="2693" w:type="dxa"/>
            <w:tcBorders>
              <w:bottom w:val="nil"/>
            </w:tcBorders>
          </w:tcPr>
          <w:p w14:paraId="1357B58D" w14:textId="53B55372" w:rsidR="00011508" w:rsidRDefault="00EA4FF3" w:rsidP="0003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26DC98D9" w14:textId="07772736" w:rsidR="00011508" w:rsidRPr="00F76247" w:rsidRDefault="00EA4FF3" w:rsidP="00037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011508" w14:paraId="4B547D98" w14:textId="77777777" w:rsidTr="00DF3466">
        <w:tc>
          <w:tcPr>
            <w:tcW w:w="2977" w:type="dxa"/>
            <w:tcBorders>
              <w:bottom w:val="nil"/>
            </w:tcBorders>
          </w:tcPr>
          <w:p w14:paraId="4E79152D" w14:textId="53B9EAD7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2DD9">
              <w:rPr>
                <w:rFonts w:ascii="Times New Roman" w:hAnsi="Times New Roman" w:cs="Times New Roman" w:hint="eastAsia"/>
                <w:sz w:val="20"/>
                <w:szCs w:val="20"/>
              </w:rPr>
              <w:t>Hemoglobin</w:t>
            </w:r>
          </w:p>
        </w:tc>
        <w:tc>
          <w:tcPr>
            <w:tcW w:w="2693" w:type="dxa"/>
            <w:tcBorders>
              <w:bottom w:val="nil"/>
            </w:tcBorders>
          </w:tcPr>
          <w:p w14:paraId="162E3C1D" w14:textId="6E4F2264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06C4EA13" w14:textId="0127F400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011508" w14:paraId="6D89203B" w14:textId="77777777" w:rsidTr="00DF3466">
        <w:tc>
          <w:tcPr>
            <w:tcW w:w="2977" w:type="dxa"/>
            <w:tcBorders>
              <w:bottom w:val="nil"/>
            </w:tcBorders>
          </w:tcPr>
          <w:p w14:paraId="03630DE2" w14:textId="1E731A78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2DD9">
              <w:rPr>
                <w:rFonts w:ascii="Times New Roman" w:hAnsi="Times New Roman" w:cs="Times New Roman" w:hint="eastAsia"/>
                <w:sz w:val="20"/>
                <w:szCs w:val="20"/>
              </w:rPr>
              <w:t>Platelet</w:t>
            </w:r>
          </w:p>
        </w:tc>
        <w:tc>
          <w:tcPr>
            <w:tcW w:w="2693" w:type="dxa"/>
            <w:tcBorders>
              <w:bottom w:val="nil"/>
            </w:tcBorders>
          </w:tcPr>
          <w:p w14:paraId="0A184C87" w14:textId="6CE73855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613C9E13" w14:textId="74C84C02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011508" w14:paraId="7056E87E" w14:textId="77777777" w:rsidTr="00DF3466">
        <w:tc>
          <w:tcPr>
            <w:tcW w:w="2977" w:type="dxa"/>
            <w:tcBorders>
              <w:bottom w:val="nil"/>
            </w:tcBorders>
          </w:tcPr>
          <w:p w14:paraId="40A675C3" w14:textId="40CB2856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01E8"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</w:p>
        </w:tc>
        <w:tc>
          <w:tcPr>
            <w:tcW w:w="2693" w:type="dxa"/>
            <w:tcBorders>
              <w:bottom w:val="nil"/>
            </w:tcBorders>
          </w:tcPr>
          <w:p w14:paraId="4D009D45" w14:textId="7D690531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2B9E3B55" w14:textId="4318E8C8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011508" w14:paraId="14A4E803" w14:textId="77777777" w:rsidTr="00DF3466">
        <w:tc>
          <w:tcPr>
            <w:tcW w:w="2977" w:type="dxa"/>
            <w:tcBorders>
              <w:bottom w:val="nil"/>
            </w:tcBorders>
          </w:tcPr>
          <w:p w14:paraId="512227F4" w14:textId="4CD754AA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TT</w:t>
            </w:r>
          </w:p>
        </w:tc>
        <w:tc>
          <w:tcPr>
            <w:tcW w:w="2693" w:type="dxa"/>
            <w:tcBorders>
              <w:bottom w:val="nil"/>
            </w:tcBorders>
          </w:tcPr>
          <w:p w14:paraId="266390FC" w14:textId="40F933CB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9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54BDE91D" w14:textId="2DA71002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9</w:t>
            </w:r>
          </w:p>
        </w:tc>
      </w:tr>
      <w:tr w:rsidR="00011508" w14:paraId="290A8824" w14:textId="77777777" w:rsidTr="00DF3466">
        <w:tc>
          <w:tcPr>
            <w:tcW w:w="2977" w:type="dxa"/>
            <w:tcBorders>
              <w:bottom w:val="nil"/>
            </w:tcBorders>
          </w:tcPr>
          <w:p w14:paraId="156572D7" w14:textId="7BD7ED66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01E8">
              <w:rPr>
                <w:rFonts w:ascii="Times New Roman" w:hAnsi="Times New Roman" w:cs="Times New Roman" w:hint="eastAsia"/>
                <w:sz w:val="20"/>
                <w:szCs w:val="20"/>
              </w:rPr>
              <w:t>PT</w:t>
            </w:r>
          </w:p>
        </w:tc>
        <w:tc>
          <w:tcPr>
            <w:tcW w:w="2693" w:type="dxa"/>
            <w:tcBorders>
              <w:bottom w:val="nil"/>
            </w:tcBorders>
          </w:tcPr>
          <w:p w14:paraId="6FF35AF9" w14:textId="3344CA7D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9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65F5FD7D" w14:textId="7D1DDDE9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5</w:t>
            </w:r>
          </w:p>
        </w:tc>
      </w:tr>
      <w:tr w:rsidR="00011508" w14:paraId="2DA02DA8" w14:textId="77777777" w:rsidTr="00DF3466">
        <w:tc>
          <w:tcPr>
            <w:tcW w:w="2977" w:type="dxa"/>
            <w:tcBorders>
              <w:top w:val="nil"/>
              <w:bottom w:val="nil"/>
            </w:tcBorders>
          </w:tcPr>
          <w:p w14:paraId="14159DDB" w14:textId="31DE50B8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5B92">
              <w:rPr>
                <w:rFonts w:ascii="Times New Roman" w:hAnsi="Times New Roman" w:cs="Times New Roman" w:hint="eastAsia"/>
                <w:sz w:val="20"/>
                <w:szCs w:val="20"/>
              </w:rPr>
              <w:t>IN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5586B2" w14:textId="7118EBC8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 w14:paraId="181D0D9E" w14:textId="7DD734E4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5</w:t>
            </w:r>
          </w:p>
        </w:tc>
      </w:tr>
      <w:tr w:rsidR="00011508" w14:paraId="59742D2F" w14:textId="77777777" w:rsidTr="00DF3466">
        <w:tc>
          <w:tcPr>
            <w:tcW w:w="2977" w:type="dxa"/>
            <w:tcBorders>
              <w:bottom w:val="nil"/>
            </w:tcBorders>
          </w:tcPr>
          <w:p w14:paraId="75450A31" w14:textId="1EAA2743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6B88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Creatinine</w:t>
            </w:r>
          </w:p>
        </w:tc>
        <w:tc>
          <w:tcPr>
            <w:tcW w:w="2693" w:type="dxa"/>
            <w:tcBorders>
              <w:bottom w:val="nil"/>
            </w:tcBorders>
          </w:tcPr>
          <w:p w14:paraId="74A4F594" w14:textId="641A57B5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776E31AA" w14:textId="383746F9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</w:tr>
      <w:tr w:rsidR="00011508" w14:paraId="75BA20E0" w14:textId="77777777" w:rsidTr="00DF3466">
        <w:tc>
          <w:tcPr>
            <w:tcW w:w="2977" w:type="dxa"/>
            <w:tcBorders>
              <w:top w:val="nil"/>
              <w:bottom w:val="nil"/>
            </w:tcBorders>
          </w:tcPr>
          <w:p w14:paraId="58F6499A" w14:textId="00B10478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U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727780" w14:textId="61A3A4ED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 w14:paraId="715F728B" w14:textId="3BAA89C3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011508" w14:paraId="588190E0" w14:textId="77777777" w:rsidTr="00DF3466">
        <w:tc>
          <w:tcPr>
            <w:tcW w:w="2977" w:type="dxa"/>
            <w:tcBorders>
              <w:top w:val="nil"/>
              <w:bottom w:val="nil"/>
            </w:tcBorders>
          </w:tcPr>
          <w:p w14:paraId="5ECF7B02" w14:textId="04F8A0F6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Sodiu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AED2B8" w14:textId="5DFB00B2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 w14:paraId="45D6B243" w14:textId="1873C660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011508" w14:paraId="249281FC" w14:textId="77777777" w:rsidTr="00DF3466">
        <w:tc>
          <w:tcPr>
            <w:tcW w:w="2977" w:type="dxa"/>
            <w:tcBorders>
              <w:top w:val="nil"/>
              <w:bottom w:val="nil"/>
            </w:tcBorders>
          </w:tcPr>
          <w:p w14:paraId="1DAF0D7C" w14:textId="2563D087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Potassiu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A50FFB" w14:textId="01569C63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 w14:paraId="5A630A64" w14:textId="2C8DFDC2" w:rsidR="00011508" w:rsidRDefault="00056348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011508" w14:paraId="6E91AACE" w14:textId="77777777" w:rsidTr="00DF3466">
        <w:tc>
          <w:tcPr>
            <w:tcW w:w="2977" w:type="dxa"/>
            <w:tcBorders>
              <w:top w:val="nil"/>
              <w:bottom w:val="nil"/>
            </w:tcBorders>
          </w:tcPr>
          <w:p w14:paraId="716FEC24" w14:textId="54F54195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Calciu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C3058E" w14:textId="72BA2EC5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 w14:paraId="6DB908C0" w14:textId="5E4CCDBF" w:rsidR="00011508" w:rsidRDefault="00056348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8</w:t>
            </w:r>
          </w:p>
        </w:tc>
      </w:tr>
      <w:tr w:rsidR="00011508" w14:paraId="75EFE37E" w14:textId="77777777" w:rsidTr="00DF3466">
        <w:tc>
          <w:tcPr>
            <w:tcW w:w="2977" w:type="dxa"/>
            <w:tcBorders>
              <w:top w:val="nil"/>
              <w:bottom w:val="nil"/>
            </w:tcBorders>
          </w:tcPr>
          <w:p w14:paraId="655280D1" w14:textId="27C29506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Chlorid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24C5FE" w14:textId="6BA12D3B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 w14:paraId="02CC629D" w14:textId="437E0329" w:rsidR="00011508" w:rsidRDefault="00056348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011508" w14:paraId="5BE12AC5" w14:textId="77777777" w:rsidTr="00DF3466">
        <w:tc>
          <w:tcPr>
            <w:tcW w:w="2977" w:type="dxa"/>
            <w:tcBorders>
              <w:top w:val="nil"/>
              <w:bottom w:val="nil"/>
            </w:tcBorders>
          </w:tcPr>
          <w:p w14:paraId="0EF75D67" w14:textId="0ACDA53F" w:rsidR="00011508" w:rsidRDefault="00011508" w:rsidP="00F63D01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1508">
              <w:rPr>
                <w:rFonts w:ascii="Times New Roman" w:hAnsi="Times New Roman" w:cs="Times New Roman" w:hint="eastAsia"/>
                <w:sz w:val="20"/>
                <w:szCs w:val="20"/>
              </w:rPr>
              <w:t>Glucos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C6EFF1" w14:textId="21512AF2" w:rsidR="00011508" w:rsidRDefault="00EA4FF3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 w14:paraId="64EFBAE1" w14:textId="544C0F83" w:rsidR="00011508" w:rsidRDefault="00056348" w:rsidP="0001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</w:tr>
      <w:tr w:rsidR="00037D33" w14:paraId="7CC44F2A" w14:textId="77777777" w:rsidTr="00DA09B6">
        <w:tc>
          <w:tcPr>
            <w:tcW w:w="8296" w:type="dxa"/>
            <w:gridSpan w:val="3"/>
            <w:tcBorders>
              <w:bottom w:val="nil"/>
            </w:tcBorders>
          </w:tcPr>
          <w:p w14:paraId="4EDFDA3E" w14:textId="23A31509" w:rsidR="00037D33" w:rsidRPr="00DD50BB" w:rsidRDefault="00037D33" w:rsidP="00037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reatment </w:t>
            </w:r>
            <w:r w:rsidR="00DF346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DD5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terventions</w:t>
            </w:r>
          </w:p>
        </w:tc>
      </w:tr>
      <w:tr w:rsidR="00EA4FF3" w14:paraId="0DBA4BFC" w14:textId="77777777" w:rsidTr="00DF3466">
        <w:tc>
          <w:tcPr>
            <w:tcW w:w="2977" w:type="dxa"/>
            <w:tcBorders>
              <w:bottom w:val="nil"/>
            </w:tcBorders>
          </w:tcPr>
          <w:p w14:paraId="121E0BE0" w14:textId="5CAFFCF4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80F31">
              <w:rPr>
                <w:rFonts w:ascii="Times New Roman" w:hAnsi="Times New Roman" w:cs="Times New Roman" w:hint="eastAsia"/>
                <w:sz w:val="20"/>
                <w:szCs w:val="20"/>
              </w:rPr>
              <w:t>rteri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0F31">
              <w:rPr>
                <w:rFonts w:ascii="Times New Roman" w:hAnsi="Times New Roman" w:cs="Times New Roman" w:hint="eastAsia"/>
                <w:sz w:val="20"/>
                <w:szCs w:val="20"/>
              </w:rPr>
              <w:t>catheter</w:t>
            </w:r>
          </w:p>
        </w:tc>
        <w:tc>
          <w:tcPr>
            <w:tcW w:w="2693" w:type="dxa"/>
            <w:tcBorders>
              <w:bottom w:val="nil"/>
            </w:tcBorders>
          </w:tcPr>
          <w:p w14:paraId="25BA4F8B" w14:textId="41E938CA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778A3FB0" w14:textId="2070C030" w:rsidR="00EA4FF3" w:rsidRDefault="006F2DFB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2E5830D6" w14:textId="77777777" w:rsidTr="00DF3466">
        <w:tc>
          <w:tcPr>
            <w:tcW w:w="2977" w:type="dxa"/>
            <w:tcBorders>
              <w:top w:val="nil"/>
              <w:bottom w:val="nil"/>
            </w:tcBorders>
          </w:tcPr>
          <w:p w14:paraId="3F01BE91" w14:textId="6C72062C" w:rsidR="00EA4FF3" w:rsidRDefault="00360749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60749">
              <w:rPr>
                <w:rFonts w:ascii="Times New Roman" w:hAnsi="Times New Roman" w:cs="Times New Roman" w:hint="eastAsia"/>
                <w:sz w:val="20"/>
                <w:szCs w:val="20"/>
              </w:rPr>
              <w:t>entral venous cathete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F8871C" w14:textId="2B348409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top w:val="nil"/>
              <w:bottom w:val="nil"/>
            </w:tcBorders>
          </w:tcPr>
          <w:p w14:paraId="19640D1F" w14:textId="1C71906D" w:rsidR="00EA4FF3" w:rsidRDefault="006F2DFB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723AF734" w14:textId="77777777" w:rsidTr="00DF3466">
        <w:tc>
          <w:tcPr>
            <w:tcW w:w="2977" w:type="dxa"/>
            <w:tcBorders>
              <w:bottom w:val="nil"/>
            </w:tcBorders>
          </w:tcPr>
          <w:p w14:paraId="08563BAA" w14:textId="099D17A2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F31">
              <w:rPr>
                <w:rFonts w:ascii="Times New Roman" w:hAnsi="Times New Roman" w:cs="Times New Roman" w:hint="eastAsia"/>
                <w:sz w:val="20"/>
                <w:szCs w:val="20"/>
              </w:rPr>
              <w:t>Surgical drain</w:t>
            </w:r>
          </w:p>
        </w:tc>
        <w:tc>
          <w:tcPr>
            <w:tcW w:w="2693" w:type="dxa"/>
            <w:tcBorders>
              <w:bottom w:val="nil"/>
            </w:tcBorders>
          </w:tcPr>
          <w:p w14:paraId="6F3BABE4" w14:textId="18BA2144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5F3E4070" w14:textId="61633473" w:rsidR="00EA4FF3" w:rsidRDefault="006F2DFB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51E09589" w14:textId="77777777" w:rsidTr="00DF3466">
        <w:tc>
          <w:tcPr>
            <w:tcW w:w="2977" w:type="dxa"/>
            <w:tcBorders>
              <w:bottom w:val="nil"/>
            </w:tcBorders>
          </w:tcPr>
          <w:p w14:paraId="5B2A8305" w14:textId="1EA1DFDD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F31">
              <w:rPr>
                <w:rFonts w:ascii="Times New Roman" w:hAnsi="Times New Roman" w:cs="Times New Roman" w:hint="eastAsia"/>
                <w:sz w:val="20"/>
                <w:szCs w:val="20"/>
              </w:rPr>
              <w:t>Urinary catheter</w:t>
            </w:r>
          </w:p>
        </w:tc>
        <w:tc>
          <w:tcPr>
            <w:tcW w:w="2693" w:type="dxa"/>
            <w:tcBorders>
              <w:bottom w:val="nil"/>
            </w:tcBorders>
          </w:tcPr>
          <w:p w14:paraId="08F13DD9" w14:textId="379AF8EF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29DE57F2" w14:textId="70C7C268" w:rsidR="00EA4FF3" w:rsidRDefault="006F2DFB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4C5387DC" w14:textId="77777777" w:rsidTr="00DF3466">
        <w:tc>
          <w:tcPr>
            <w:tcW w:w="2977" w:type="dxa"/>
            <w:tcBorders>
              <w:bottom w:val="nil"/>
            </w:tcBorders>
          </w:tcPr>
          <w:p w14:paraId="750455E7" w14:textId="2DFB0A28" w:rsidR="00EA4FF3" w:rsidRDefault="004C542F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V</w:t>
            </w:r>
          </w:p>
        </w:tc>
        <w:tc>
          <w:tcPr>
            <w:tcW w:w="2693" w:type="dxa"/>
            <w:tcBorders>
              <w:bottom w:val="nil"/>
            </w:tcBorders>
          </w:tcPr>
          <w:p w14:paraId="426070E2" w14:textId="4F4CAA63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08D77296" w14:textId="7642D99F" w:rsidR="00EA4FF3" w:rsidRDefault="006F2DFB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1D275FE4" w14:textId="77777777" w:rsidTr="00DF3466">
        <w:tc>
          <w:tcPr>
            <w:tcW w:w="2977" w:type="dxa"/>
            <w:tcBorders>
              <w:bottom w:val="nil"/>
            </w:tcBorders>
          </w:tcPr>
          <w:p w14:paraId="1E345283" w14:textId="620C832D" w:rsidR="00EA4FF3" w:rsidRDefault="004C542F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RT</w:t>
            </w:r>
          </w:p>
        </w:tc>
        <w:tc>
          <w:tcPr>
            <w:tcW w:w="2693" w:type="dxa"/>
            <w:tcBorders>
              <w:bottom w:val="nil"/>
            </w:tcBorders>
          </w:tcPr>
          <w:p w14:paraId="584E3698" w14:textId="4B316F55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4B91383D" w14:textId="0814DA3F" w:rsidR="00EA4FF3" w:rsidRDefault="006F2DFB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6BFA9167" w14:textId="77777777" w:rsidTr="00DF3466">
        <w:tc>
          <w:tcPr>
            <w:tcW w:w="2977" w:type="dxa"/>
            <w:tcBorders>
              <w:bottom w:val="nil"/>
            </w:tcBorders>
          </w:tcPr>
          <w:p w14:paraId="0A967E9B" w14:textId="48A79727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3D01">
              <w:rPr>
                <w:rFonts w:ascii="Times New Roman" w:hAnsi="Times New Roman" w:cs="Times New Roman" w:hint="eastAsia"/>
                <w:sz w:val="20"/>
                <w:szCs w:val="20"/>
              </w:rPr>
              <w:t>Glucocorticoid</w:t>
            </w:r>
          </w:p>
        </w:tc>
        <w:tc>
          <w:tcPr>
            <w:tcW w:w="2693" w:type="dxa"/>
            <w:tcBorders>
              <w:bottom w:val="nil"/>
            </w:tcBorders>
          </w:tcPr>
          <w:p w14:paraId="4A83AC71" w14:textId="4288E1C7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387B445E" w14:textId="1E7E8315" w:rsidR="00EA4FF3" w:rsidRDefault="006F2DFB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46CB2B85" w14:textId="77777777" w:rsidTr="00DF3466">
        <w:tc>
          <w:tcPr>
            <w:tcW w:w="2977" w:type="dxa"/>
            <w:tcBorders>
              <w:bottom w:val="nil"/>
            </w:tcBorders>
          </w:tcPr>
          <w:p w14:paraId="06A912A9" w14:textId="397C1271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F31">
              <w:rPr>
                <w:rFonts w:ascii="Times New Roman" w:hAnsi="Times New Roman" w:cs="Times New Roman" w:hint="eastAsia"/>
                <w:sz w:val="20"/>
                <w:szCs w:val="20"/>
              </w:rPr>
              <w:t>Immunosuppressant</w:t>
            </w:r>
          </w:p>
        </w:tc>
        <w:tc>
          <w:tcPr>
            <w:tcW w:w="2693" w:type="dxa"/>
            <w:tcBorders>
              <w:bottom w:val="nil"/>
            </w:tcBorders>
          </w:tcPr>
          <w:p w14:paraId="1F3D82C9" w14:textId="184A573A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15CF2500" w14:textId="5F0ECDBD" w:rsidR="00EA4FF3" w:rsidRDefault="006F2DFB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532C20EE" w14:textId="77777777" w:rsidTr="00DF3466">
        <w:tc>
          <w:tcPr>
            <w:tcW w:w="2977" w:type="dxa"/>
            <w:tcBorders>
              <w:bottom w:val="nil"/>
            </w:tcBorders>
          </w:tcPr>
          <w:p w14:paraId="7B5161D5" w14:textId="67DC3A3C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tibiotic</w:t>
            </w:r>
          </w:p>
        </w:tc>
        <w:tc>
          <w:tcPr>
            <w:tcW w:w="2693" w:type="dxa"/>
            <w:tcBorders>
              <w:bottom w:val="nil"/>
            </w:tcBorders>
          </w:tcPr>
          <w:p w14:paraId="7C232462" w14:textId="77010DEE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6B37B51E" w14:textId="19BFE3BA" w:rsidR="00EA4FF3" w:rsidRDefault="006F2DFB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037D33" w14:paraId="136D70B4" w14:textId="77777777" w:rsidTr="00BE6049">
        <w:tc>
          <w:tcPr>
            <w:tcW w:w="8296" w:type="dxa"/>
            <w:gridSpan w:val="3"/>
            <w:tcBorders>
              <w:bottom w:val="nil"/>
            </w:tcBorders>
          </w:tcPr>
          <w:p w14:paraId="27D0E1A6" w14:textId="16A0D4ED" w:rsidR="00037D33" w:rsidRPr="00DD50BB" w:rsidRDefault="00037D33" w:rsidP="00037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5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utcomes</w:t>
            </w:r>
          </w:p>
        </w:tc>
      </w:tr>
      <w:tr w:rsidR="00EA4FF3" w14:paraId="245B8EBB" w14:textId="77777777" w:rsidTr="00DF3466">
        <w:tc>
          <w:tcPr>
            <w:tcW w:w="2977" w:type="dxa"/>
            <w:tcBorders>
              <w:bottom w:val="nil"/>
            </w:tcBorders>
          </w:tcPr>
          <w:p w14:paraId="57B03035" w14:textId="60E542B5" w:rsidR="00EA4FF3" w:rsidRPr="004A026F" w:rsidRDefault="00080B9B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U-acquired infection</w:t>
            </w:r>
          </w:p>
        </w:tc>
        <w:tc>
          <w:tcPr>
            <w:tcW w:w="2693" w:type="dxa"/>
            <w:tcBorders>
              <w:bottom w:val="nil"/>
            </w:tcBorders>
          </w:tcPr>
          <w:p w14:paraId="1D364E47" w14:textId="7E8056B2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4765B848" w14:textId="61D8195E" w:rsidR="00EA4FF3" w:rsidRDefault="008B0E5F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43953120" w14:textId="77777777" w:rsidTr="00DF3466">
        <w:tc>
          <w:tcPr>
            <w:tcW w:w="2977" w:type="dxa"/>
            <w:tcBorders>
              <w:bottom w:val="nil"/>
            </w:tcBorders>
          </w:tcPr>
          <w:p w14:paraId="6F4C5AB0" w14:textId="7DBB78A0" w:rsidR="00EA4FF3" w:rsidRPr="004A026F" w:rsidRDefault="00CA564C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OS 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ICU</w:t>
            </w:r>
          </w:p>
        </w:tc>
        <w:tc>
          <w:tcPr>
            <w:tcW w:w="2693" w:type="dxa"/>
            <w:tcBorders>
              <w:bottom w:val="nil"/>
            </w:tcBorders>
          </w:tcPr>
          <w:p w14:paraId="5F3FFAC3" w14:textId="1C8AF8F5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3483E92D" w14:textId="79E654F0" w:rsidR="00EA4FF3" w:rsidRDefault="008B0E5F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6BA2207A" w14:textId="77777777" w:rsidTr="00DF3466">
        <w:tc>
          <w:tcPr>
            <w:tcW w:w="2977" w:type="dxa"/>
            <w:tcBorders>
              <w:bottom w:val="nil"/>
            </w:tcBorders>
          </w:tcPr>
          <w:p w14:paraId="4D8A60EE" w14:textId="1234E8C0" w:rsidR="00EA4FF3" w:rsidRPr="004A026F" w:rsidRDefault="00CA564C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S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ospital</w:t>
            </w:r>
          </w:p>
        </w:tc>
        <w:tc>
          <w:tcPr>
            <w:tcW w:w="2693" w:type="dxa"/>
            <w:tcBorders>
              <w:bottom w:val="nil"/>
            </w:tcBorders>
          </w:tcPr>
          <w:p w14:paraId="50B56F2A" w14:textId="1A7D8016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5B767CE4" w14:textId="2D9C8663" w:rsidR="00EA4FF3" w:rsidRDefault="008B0E5F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0C10A40E" w14:textId="77777777" w:rsidTr="00DF3466">
        <w:tc>
          <w:tcPr>
            <w:tcW w:w="2977" w:type="dxa"/>
            <w:tcBorders>
              <w:bottom w:val="nil"/>
            </w:tcBorders>
          </w:tcPr>
          <w:p w14:paraId="45C4C681" w14:textId="7696B3FD" w:rsidR="00EA4FF3" w:rsidRPr="004A026F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03C9">
              <w:rPr>
                <w:rFonts w:ascii="Times New Roman" w:hAnsi="Times New Roman" w:cs="Times New Roman" w:hint="eastAsia"/>
                <w:sz w:val="20"/>
                <w:szCs w:val="20"/>
              </w:rPr>
              <w:t>In-hospital mortality</w:t>
            </w:r>
          </w:p>
        </w:tc>
        <w:tc>
          <w:tcPr>
            <w:tcW w:w="2693" w:type="dxa"/>
            <w:tcBorders>
              <w:bottom w:val="nil"/>
            </w:tcBorders>
          </w:tcPr>
          <w:p w14:paraId="29002924" w14:textId="5BA77E7E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06372199" w14:textId="687A9FD8" w:rsidR="00EA4FF3" w:rsidRDefault="008B0E5F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5BE3DF70" w14:textId="77777777" w:rsidTr="00DF3466">
        <w:tc>
          <w:tcPr>
            <w:tcW w:w="2977" w:type="dxa"/>
            <w:tcBorders>
              <w:bottom w:val="nil"/>
            </w:tcBorders>
          </w:tcPr>
          <w:p w14:paraId="1DDF7C5D" w14:textId="223CF4C5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03C9">
              <w:rPr>
                <w:rFonts w:ascii="Times New Roman" w:hAnsi="Times New Roman" w:cs="Times New Roman" w:hint="eastAsia"/>
                <w:sz w:val="20"/>
                <w:szCs w:val="20"/>
              </w:rPr>
              <w:t>ICU mortality</w:t>
            </w:r>
          </w:p>
        </w:tc>
        <w:tc>
          <w:tcPr>
            <w:tcW w:w="2693" w:type="dxa"/>
            <w:tcBorders>
              <w:bottom w:val="nil"/>
            </w:tcBorders>
          </w:tcPr>
          <w:p w14:paraId="21B2BBA0" w14:textId="43AC91F2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bottom w:val="nil"/>
            </w:tcBorders>
          </w:tcPr>
          <w:p w14:paraId="60D4B9AC" w14:textId="7BF65812" w:rsidR="00EA4FF3" w:rsidRDefault="008B0E5F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6ADB6F46" w14:textId="77777777" w:rsidTr="00EA4FF3">
        <w:tc>
          <w:tcPr>
            <w:tcW w:w="2977" w:type="dxa"/>
            <w:tcBorders>
              <w:top w:val="nil"/>
              <w:bottom w:val="single" w:sz="8" w:space="0" w:color="auto"/>
            </w:tcBorders>
          </w:tcPr>
          <w:p w14:paraId="4FFFB15D" w14:textId="2CD4D56B" w:rsidR="00EA4FF3" w:rsidRDefault="00EA4FF3" w:rsidP="00EA4FF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6E03C9">
              <w:rPr>
                <w:rFonts w:ascii="Times New Roman" w:hAnsi="Times New Roman" w:cs="Times New Roman" w:hint="eastAsia"/>
                <w:sz w:val="20"/>
                <w:szCs w:val="20"/>
              </w:rPr>
              <w:t>-day mortality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1F442949" w14:textId="4E67D983" w:rsidR="00EA4FF3" w:rsidRDefault="00EA4FF3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938FA">
              <w:rPr>
                <w:rFonts w:ascii="Times New Roman" w:hAnsi="Times New Roman" w:cs="Times New Roman" w:hint="eastAsia"/>
                <w:sz w:val="20"/>
                <w:szCs w:val="20"/>
              </w:rPr>
              <w:t>/17209</w:t>
            </w:r>
          </w:p>
        </w:tc>
        <w:tc>
          <w:tcPr>
            <w:tcW w:w="2626" w:type="dxa"/>
            <w:tcBorders>
              <w:top w:val="nil"/>
              <w:bottom w:val="single" w:sz="8" w:space="0" w:color="auto"/>
            </w:tcBorders>
          </w:tcPr>
          <w:p w14:paraId="14F08999" w14:textId="1CB24F1E" w:rsidR="00EA4FF3" w:rsidRDefault="008B0E5F" w:rsidP="00EA4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EA4FF3" w14:paraId="7E371102" w14:textId="77777777" w:rsidTr="007979EE">
        <w:tc>
          <w:tcPr>
            <w:tcW w:w="8296" w:type="dxa"/>
            <w:gridSpan w:val="3"/>
            <w:tcBorders>
              <w:top w:val="single" w:sz="8" w:space="0" w:color="auto"/>
              <w:bottom w:val="nil"/>
            </w:tcBorders>
          </w:tcPr>
          <w:p w14:paraId="1CBC3F06" w14:textId="5A212E17" w:rsidR="00E73B7E" w:rsidRDefault="00E73B7E" w:rsidP="00DC60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722E0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MI=b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d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nde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CCI=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harlson</w:t>
            </w:r>
            <w:proofErr w:type="spellEnd"/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morbidity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ndex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LOD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l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gis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g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ysfunctio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co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981334">
              <w:rPr>
                <w:rFonts w:ascii="Times New Roman" w:hAnsi="Times New Roman" w:cs="Times New Roman" w:hint="eastAsia"/>
                <w:sz w:val="20"/>
                <w:szCs w:val="20"/>
              </w:rPr>
              <w:t>APS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acute physiology sco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SAPS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simplified acute physiology sco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;</w:t>
            </w:r>
          </w:p>
          <w:p w14:paraId="3B3F15E0" w14:textId="6D63AF2E" w:rsidR="00EA4FF3" w:rsidRDefault="00E73B7E" w:rsidP="00DC60A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F31">
              <w:rPr>
                <w:rFonts w:ascii="Times New Roman" w:hAnsi="Times New Roman" w:cs="Times New Roman" w:hint="eastAsia"/>
                <w:sz w:val="20"/>
                <w:szCs w:val="20"/>
              </w:rPr>
              <w:t>SI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systemic inflammatory response syndrome sco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GCS=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lasgow</w:t>
            </w:r>
            <w:proofErr w:type="spellEnd"/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ma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ca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SOFA=</w:t>
            </w:r>
            <w:r w:rsidRPr="00E73B7E">
              <w:rPr>
                <w:rFonts w:ascii="Times New Roman" w:hAnsi="Times New Roman" w:cs="Times New Roman" w:hint="eastAsia"/>
                <w:sz w:val="20"/>
                <w:szCs w:val="20"/>
              </w:rPr>
              <w:t>sequential organ failure assessmen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722E0">
              <w:rPr>
                <w:rFonts w:ascii="Times New Roman" w:hAnsi="Times New Roman" w:cs="Times New Roman"/>
                <w:sz w:val="20"/>
                <w:szCs w:val="20"/>
              </w:rPr>
              <w:t>HR=heart rate; MBP=mean arterial pressure; RR=respiration rate; SpO2=</w:t>
            </w:r>
            <w:r>
              <w:rPr>
                <w:rFonts w:hint="eastAsia"/>
              </w:rPr>
              <w:t xml:space="preserve"> 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percutaneous arterial oxygen satur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PO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p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tia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ssure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xyg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PCO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partial pressure of carbon dioxide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B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base exce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8724DC"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white blood cel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A24491">
              <w:rPr>
                <w:rFonts w:ascii="Times New Roman" w:hAnsi="Times New Roman" w:cs="Times New Roman" w:hint="eastAsia"/>
                <w:sz w:val="20"/>
                <w:szCs w:val="20"/>
              </w:rPr>
              <w:t>APT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activated partial thromboplastin tim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PT=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prothrombin time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R=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international normalized rati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68027D">
              <w:rPr>
                <w:rFonts w:ascii="Times New Roman" w:hAnsi="Times New Roman" w:cs="Times New Roman" w:hint="eastAsia"/>
                <w:sz w:val="20"/>
                <w:szCs w:val="20"/>
              </w:rPr>
              <w:t>BU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blood urea nitrog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4C542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MV=invasive mechanical ventilation; RRT=renal replacement therapy; </w:t>
            </w:r>
            <w:r w:rsidR="00CA564C" w:rsidRPr="00CA564C">
              <w:rPr>
                <w:rFonts w:ascii="Times New Roman" w:hAnsi="Times New Roman" w:cs="Times New Roman" w:hint="eastAsia"/>
                <w:sz w:val="20"/>
                <w:szCs w:val="20"/>
              </w:rPr>
              <w:t>LOS=length of stay</w:t>
            </w:r>
            <w:r w:rsidR="00CA56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4C542F">
              <w:rPr>
                <w:rFonts w:ascii="Times New Roman" w:hAnsi="Times New Roman" w:cs="Times New Roman" w:hint="eastAsia"/>
                <w:sz w:val="20"/>
                <w:szCs w:val="20"/>
              </w:rPr>
              <w:t>ICU=intensive care unit</w:t>
            </w:r>
          </w:p>
        </w:tc>
      </w:tr>
    </w:tbl>
    <w:p w14:paraId="4B46F2AF" w14:textId="6E177509" w:rsidR="000372B4" w:rsidRPr="00DC60A8" w:rsidRDefault="00DC60A8" w:rsidP="00DC60A8">
      <w:pPr>
        <w:spacing w:after="0" w:line="240" w:lineRule="auto"/>
        <w:ind w:leftChars="50" w:left="110"/>
        <w:jc w:val="both"/>
        <w:rPr>
          <w:rFonts w:ascii="Times New Roman" w:hAnsi="Times New Roman" w:cs="Times New Roman"/>
          <w:sz w:val="20"/>
          <w:szCs w:val="20"/>
        </w:rPr>
      </w:pPr>
      <w:r w:rsidRPr="00DC60A8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DC60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1625">
        <w:rPr>
          <w:rFonts w:ascii="Times New Roman" w:hAnsi="Times New Roman" w:cs="Times New Roman" w:hint="eastAsia"/>
          <w:sz w:val="20"/>
          <w:szCs w:val="20"/>
        </w:rPr>
        <w:t>Data for missing values are presented as n/N, where n is the number of missing cases and N is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1625">
        <w:rPr>
          <w:rFonts w:ascii="Times New Roman" w:hAnsi="Times New Roman" w:cs="Times New Roman" w:hint="eastAsia"/>
          <w:sz w:val="20"/>
          <w:szCs w:val="20"/>
        </w:rPr>
        <w:t>total number of cases assessed.</w:t>
      </w:r>
    </w:p>
    <w:sectPr w:rsidR="000372B4" w:rsidRPr="00DC6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5E319" w14:textId="77777777" w:rsidR="00B8417D" w:rsidRDefault="00B8417D" w:rsidP="000372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9B38C3" w14:textId="77777777" w:rsidR="00B8417D" w:rsidRDefault="00B8417D" w:rsidP="000372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3F4C4" w14:textId="77777777" w:rsidR="00B8417D" w:rsidRDefault="00B8417D" w:rsidP="000372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B354CA" w14:textId="77777777" w:rsidR="00B8417D" w:rsidRDefault="00B8417D" w:rsidP="000372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8E2"/>
    <w:rsid w:val="000042B1"/>
    <w:rsid w:val="00011508"/>
    <w:rsid w:val="000372B4"/>
    <w:rsid w:val="00037D33"/>
    <w:rsid w:val="00054994"/>
    <w:rsid w:val="00056348"/>
    <w:rsid w:val="00080B9B"/>
    <w:rsid w:val="000B2A3B"/>
    <w:rsid w:val="00167675"/>
    <w:rsid w:val="00235F6B"/>
    <w:rsid w:val="00265952"/>
    <w:rsid w:val="00271FBD"/>
    <w:rsid w:val="002A78D8"/>
    <w:rsid w:val="002D3A4E"/>
    <w:rsid w:val="002D4CEC"/>
    <w:rsid w:val="00360749"/>
    <w:rsid w:val="003F7B57"/>
    <w:rsid w:val="00430D84"/>
    <w:rsid w:val="00454314"/>
    <w:rsid w:val="004C0F53"/>
    <w:rsid w:val="004C542F"/>
    <w:rsid w:val="004E6E02"/>
    <w:rsid w:val="005D4E70"/>
    <w:rsid w:val="00633EC0"/>
    <w:rsid w:val="006542FF"/>
    <w:rsid w:val="006F2DFB"/>
    <w:rsid w:val="007333CA"/>
    <w:rsid w:val="00781653"/>
    <w:rsid w:val="00833222"/>
    <w:rsid w:val="0089743F"/>
    <w:rsid w:val="008A3D3A"/>
    <w:rsid w:val="008B0E5F"/>
    <w:rsid w:val="008C4413"/>
    <w:rsid w:val="008F4C5F"/>
    <w:rsid w:val="00906B1F"/>
    <w:rsid w:val="00946BD2"/>
    <w:rsid w:val="00984DC5"/>
    <w:rsid w:val="00985AF6"/>
    <w:rsid w:val="009938FA"/>
    <w:rsid w:val="009B03B5"/>
    <w:rsid w:val="009D46B6"/>
    <w:rsid w:val="009F5AC6"/>
    <w:rsid w:val="00A00556"/>
    <w:rsid w:val="00AA5AB0"/>
    <w:rsid w:val="00AB17B9"/>
    <w:rsid w:val="00B21F3C"/>
    <w:rsid w:val="00B5345E"/>
    <w:rsid w:val="00B8417D"/>
    <w:rsid w:val="00C17996"/>
    <w:rsid w:val="00C738E2"/>
    <w:rsid w:val="00C9785E"/>
    <w:rsid w:val="00CA564C"/>
    <w:rsid w:val="00D20437"/>
    <w:rsid w:val="00D31625"/>
    <w:rsid w:val="00D61D6B"/>
    <w:rsid w:val="00DC60A8"/>
    <w:rsid w:val="00DD50BB"/>
    <w:rsid w:val="00DF3466"/>
    <w:rsid w:val="00DF579B"/>
    <w:rsid w:val="00E31E45"/>
    <w:rsid w:val="00E73B7E"/>
    <w:rsid w:val="00EA4FF3"/>
    <w:rsid w:val="00EA6571"/>
    <w:rsid w:val="00F35E01"/>
    <w:rsid w:val="00F63D01"/>
    <w:rsid w:val="00F7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CA1FB7"/>
  <w15:chartTrackingRefBased/>
  <w15:docId w15:val="{E9EA42FC-D6BC-4725-9A26-53A6D44A4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38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8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8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8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8E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8E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8E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8E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8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8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8E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38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8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8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8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8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8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8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38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8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38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38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38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72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72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72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72B4"/>
    <w:rPr>
      <w:sz w:val="18"/>
      <w:szCs w:val="18"/>
    </w:rPr>
  </w:style>
  <w:style w:type="table" w:styleId="af2">
    <w:name w:val="Table Grid"/>
    <w:basedOn w:val="a1"/>
    <w:uiPriority w:val="39"/>
    <w:rsid w:val="00037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ao</dc:creator>
  <cp:keywords/>
  <dc:description/>
  <cp:lastModifiedBy>bobzy112@163.com</cp:lastModifiedBy>
  <cp:revision>34</cp:revision>
  <dcterms:created xsi:type="dcterms:W3CDTF">2024-10-12T14:17:00Z</dcterms:created>
  <dcterms:modified xsi:type="dcterms:W3CDTF">2025-12-16T08:22:00Z</dcterms:modified>
</cp:coreProperties>
</file>